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0-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 Figures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MV Boli"/>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character" w:styleId="BalloonTextChar">
    <w:name w:val="Balloon Text Char"/>
    <w:qFormat/>
    <w:rPr>
      <w:rFonts w:ascii="Lucida Grande;MV Boli" w:hAnsi="Lucida Grande;MV Boli" w:cs="Lucida Grande;MV Bol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MV Boli" w:hAnsi="Lucida Grande;MV Boli" w:cs="Lucida Grande;MV Bol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9T19:44:00Z</dcterms:created>
  <dc:creator>mocampo</dc:creator>
  <dc:description/>
  <dc:language>en-US</dc:language>
  <cp:lastModifiedBy>Michael J Joyner</cp:lastModifiedBy>
  <cp:lastPrinted>2013-08-19T14:40:00Z</cp:lastPrinted>
  <dcterms:modified xsi:type="dcterms:W3CDTF">2013-08-19T19:44:00Z</dcterms:modified>
  <cp:revision>2</cp:revision>
  <dc:subject/>
  <dc:title>Microsoft Word - PRISMA 2009 Checklist.doc</dc:title>
</cp:coreProperties>
</file>